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Inter-brain network underlying turn-based cooperation and competition: A hyperscanning study using near-infrared spectroscop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o Li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b/>
          <w:sz w:val="24"/>
          <w:szCs w:val="24"/>
        </w:rPr>
        <w:t>, Godai Sai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 Chenhui Li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and Hirofumi Sait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,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chool of Management, Zhejiang University, Hangzhou 310058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partment of Cognitive Informatics, Graduate School of Informatics, Nagoya University, Furo-cho, Chikusa-ku, Nagoya 464-8601, Japa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Psychology, Sun Yat-Sen University, Guangzhou 510275, China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ヒラギノ角ゴ ProN W3;MS Mincho" w:cs="Times New Roman" w:ascii="Times New Roman" w:hAnsi="Times New Roman"/>
          <w:kern w:val="0"/>
          <w:sz w:val="24"/>
          <w:szCs w:val="24"/>
          <w:lang w:eastAsia="ja-JP"/>
        </w:rPr>
        <w:t>Department of Psychology, Graduate School of Arts and Letters, Tohoku University, 27-1 Kawauchi, Aoba-ku, Sendai 980-8576, Japa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rresponding author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 address: saito@is.nagoya-u.ac.jp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 81 052 789 5550; fax: + 81 052 789 5452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upplementary Video 1. Example of video clip of a cooperation game in the present study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b/>
      <w:i/>
    </w:rPr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1"/>
      <w:szCs w:val="22"/>
      <w:lang w:eastAsia="zh-CN"/>
    </w:rPr>
  </w:style>
  <w:style w:type="character" w:styleId="Char4">
    <w:name w:val="批注主题 Char"/>
    <w:qFormat/>
    <w:rPr>
      <w:b/>
      <w:bCs/>
      <w:kern w:val="2"/>
      <w:sz w:val="21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不明显强调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35">
    <w:name w:val="中等深浅网格 3 - 强调文字颜色 5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5">
    <w:name w:val="浅色底纹 - 强调文字颜色 5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3">
    <w:name w:val="浅色列表 - 强调文字颜色 3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22">
    <w:name w:val="中等深浅列表 2 - 强调文字颜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03:38:00Z</dcterms:created>
  <dc:creator>Tao Liu</dc:creator>
  <dc:description/>
  <cp:keywords/>
  <dc:language>en-US</dc:language>
  <cp:lastModifiedBy>LIUTAO</cp:lastModifiedBy>
  <cp:lastPrinted>2017-02-20T21:05:00Z</cp:lastPrinted>
  <dcterms:modified xsi:type="dcterms:W3CDTF">2017-03-14T14:23:00Z</dcterms:modified>
  <cp:revision>5</cp:revision>
  <dc:subject/>
  <dc:title/>
</cp:coreProperties>
</file>